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7" w:tblpY="1908"/>
        <w:tblOverlap w:val="never"/>
        <w:tblW w:w="93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2591"/>
        <w:gridCol w:w="1909"/>
        <w:gridCol w:w="1869"/>
      </w:tblGrid>
      <w:tr w14:paraId="54972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016" w:type="dxa"/>
            <w:tcBorders>
              <w:left w:val="nil"/>
              <w:right w:val="nil"/>
            </w:tcBorders>
            <w:shd w:val="clear" w:color="auto" w:fill="D7D7D7" w:themeFill="background1" w:themeFillShade="D8"/>
          </w:tcPr>
          <w:p w14:paraId="12BDD8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eastAsia="TimesNewRomanPS-BoldMT" w:cs="Arial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Cell line designation</w:t>
            </w:r>
          </w:p>
        </w:tc>
        <w:tc>
          <w:tcPr>
            <w:tcW w:w="2591" w:type="dxa"/>
            <w:tcBorders>
              <w:left w:val="nil"/>
              <w:right w:val="nil"/>
            </w:tcBorders>
            <w:shd w:val="clear" w:color="auto" w:fill="D7D7D7" w:themeFill="background1" w:themeFillShade="D8"/>
          </w:tcPr>
          <w:p w14:paraId="110B95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Catalogue number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D7D7D7" w:themeFill="background1" w:themeFillShade="D8"/>
          </w:tcPr>
          <w:p w14:paraId="1A8A49C6">
            <w:pPr>
              <w:jc w:val="center"/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</w:rPr>
              <w:t>Manufacture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D7D7D7" w:themeFill="background1" w:themeFillShade="D8"/>
          </w:tcPr>
          <w:p w14:paraId="35BCC5B5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RID</w:t>
            </w:r>
          </w:p>
        </w:tc>
      </w:tr>
      <w:tr w14:paraId="2D507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016" w:type="dxa"/>
            <w:tcBorders>
              <w:left w:val="nil"/>
              <w:bottom w:val="nil"/>
              <w:right w:val="nil"/>
            </w:tcBorders>
          </w:tcPr>
          <w:p w14:paraId="6AB560D0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Human: A549 cells</w:t>
            </w:r>
          </w:p>
        </w:tc>
        <w:tc>
          <w:tcPr>
            <w:tcW w:w="2591" w:type="dxa"/>
            <w:tcBorders>
              <w:left w:val="nil"/>
              <w:bottom w:val="nil"/>
              <w:right w:val="nil"/>
            </w:tcBorders>
          </w:tcPr>
          <w:p w14:paraId="5DF0AA67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CRM-CCL-185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</w:tcPr>
          <w:p w14:paraId="1D4D67B8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ATCC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404470AD"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CVCL_0023</w:t>
            </w:r>
          </w:p>
        </w:tc>
      </w:tr>
      <w:tr w14:paraId="03D0C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14:paraId="3C5777FC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Human: BEAS-2B cell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B78DC61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CRL-358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B252FA1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ATC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9B2002A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CVCL_0168</w:t>
            </w:r>
          </w:p>
        </w:tc>
      </w:tr>
      <w:tr w14:paraId="583D1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14:paraId="3085A5B6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 xml:space="preserve">Human: </w:t>
            </w: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Calu-3</w:t>
            </w: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 xml:space="preserve"> cell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D64CD0C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HTB-5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2E88416"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ATC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38AC2C4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CVCL_0609</w:t>
            </w:r>
          </w:p>
        </w:tc>
      </w:tr>
      <w:tr w14:paraId="6F2AF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14:paraId="6892082C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Human: HEK293T cell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A370035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CRL-32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D468D3F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ATC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179C74A"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CVCL_0063</w:t>
            </w:r>
          </w:p>
        </w:tc>
      </w:tr>
      <w:tr w14:paraId="1F158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016" w:type="dxa"/>
            <w:tcBorders>
              <w:top w:val="nil"/>
              <w:left w:val="nil"/>
              <w:right w:val="nil"/>
            </w:tcBorders>
          </w:tcPr>
          <w:p w14:paraId="4B2D4207"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Human: RD cells</w:t>
            </w:r>
          </w:p>
        </w:tc>
        <w:tc>
          <w:tcPr>
            <w:tcW w:w="2591" w:type="dxa"/>
            <w:tcBorders>
              <w:top w:val="nil"/>
              <w:left w:val="nil"/>
              <w:right w:val="nil"/>
            </w:tcBorders>
          </w:tcPr>
          <w:p w14:paraId="414708FC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</w:rPr>
              <w:t>CCL-136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</w:tcPr>
          <w:p w14:paraId="27562A7E"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ATCC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</w:tcPr>
          <w:p w14:paraId="78B2B243">
            <w:pPr>
              <w:jc w:val="center"/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CVCL_1649</w:t>
            </w:r>
          </w:p>
        </w:tc>
      </w:tr>
    </w:tbl>
    <w:p w14:paraId="475749F4">
      <w:pPr>
        <w:jc w:val="center"/>
        <w:rPr>
          <w:rFonts w:hint="default" w:ascii="Arial" w:hAnsi="Arial" w:eastAsia="TimesNewRomanPS-BoldMT" w:cs="Arial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TimesNewRomanPS-BoldMT" w:cs="Arial"/>
          <w:b/>
          <w:bCs/>
          <w:color w:val="auto"/>
          <w:kern w:val="0"/>
          <w:sz w:val="22"/>
          <w:szCs w:val="22"/>
          <w:lang w:val="en-US" w:eastAsia="zh-CN" w:bidi="ar"/>
        </w:rPr>
        <w:t>Cell line</w:t>
      </w:r>
      <w:r>
        <w:rPr>
          <w:rFonts w:hint="eastAsia" w:ascii="Arial" w:hAnsi="Arial" w:eastAsia="TimesNewRomanPS-BoldMT" w:cs="Arial"/>
          <w:b/>
          <w:bCs/>
          <w:color w:val="auto"/>
          <w:kern w:val="0"/>
          <w:sz w:val="22"/>
          <w:szCs w:val="22"/>
          <w:lang w:val="en-US" w:eastAsia="zh-CN" w:bidi="ar"/>
        </w:rPr>
        <w:t xml:space="preserve"> validatio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A5A69"/>
    <w:rsid w:val="04207E21"/>
    <w:rsid w:val="05EF21A1"/>
    <w:rsid w:val="0C4972DF"/>
    <w:rsid w:val="0E8A2A67"/>
    <w:rsid w:val="11B61DC5"/>
    <w:rsid w:val="130C6140"/>
    <w:rsid w:val="1D743260"/>
    <w:rsid w:val="1E780B2E"/>
    <w:rsid w:val="23AA1A09"/>
    <w:rsid w:val="2BC5112A"/>
    <w:rsid w:val="362829E1"/>
    <w:rsid w:val="42903DE8"/>
    <w:rsid w:val="4E9E788D"/>
    <w:rsid w:val="530D4FE1"/>
    <w:rsid w:val="55320D2F"/>
    <w:rsid w:val="56D0425F"/>
    <w:rsid w:val="5F463FAF"/>
    <w:rsid w:val="60556919"/>
    <w:rsid w:val="612F4E2D"/>
    <w:rsid w:val="65D743FC"/>
    <w:rsid w:val="6B2A29BB"/>
    <w:rsid w:val="6C305B70"/>
    <w:rsid w:val="71D86938"/>
    <w:rsid w:val="71DE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35</Characters>
  <Lines>0</Lines>
  <Paragraphs>0</Paragraphs>
  <TotalTime>0</TotalTime>
  <ScaleCrop>false</ScaleCrop>
  <LinksUpToDate>false</LinksUpToDate>
  <CharactersWithSpaces>24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0:55:00Z</dcterms:created>
  <dc:creator>DELL</dc:creator>
  <cp:lastModifiedBy>Wei</cp:lastModifiedBy>
  <dcterms:modified xsi:type="dcterms:W3CDTF">2025-07-21T06:3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jI0NmY5M2RiODgwYzdjM2YxMmVlMTZhNjJjOTkwZTYiLCJ1c2VySWQiOiI5NjI2NzAxMTkifQ==</vt:lpwstr>
  </property>
  <property fmtid="{D5CDD505-2E9C-101B-9397-08002B2CF9AE}" pid="4" name="ICV">
    <vt:lpwstr>331C4D0EDF6248109950A52B46442978_13</vt:lpwstr>
  </property>
</Properties>
</file>